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912592" w14:textId="13526C93" w:rsidR="0006532C" w:rsidRDefault="0006532C" w:rsidP="0006532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p w14:paraId="595B0E6E" w14:textId="77777777" w:rsidR="0006532C" w:rsidRPr="00C9056E" w:rsidRDefault="0006532C" w:rsidP="0006532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852"/>
        <w:gridCol w:w="6724"/>
      </w:tblGrid>
      <w:tr w:rsidR="0006532C" w:rsidRPr="00C9056E" w14:paraId="7588BF4E" w14:textId="77777777" w:rsidTr="003A1573">
        <w:trPr>
          <w:jc w:val="center"/>
        </w:trPr>
        <w:tc>
          <w:tcPr>
            <w:tcW w:w="1489" w:type="pct"/>
            <w:noWrap/>
            <w:hideMark/>
          </w:tcPr>
          <w:p w14:paraId="15457B3D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Codes</w:t>
            </w:r>
          </w:p>
        </w:tc>
        <w:tc>
          <w:tcPr>
            <w:tcW w:w="3511" w:type="pct"/>
            <w:noWrap/>
            <w:hideMark/>
          </w:tcPr>
          <w:p w14:paraId="25958E81" w14:textId="77777777" w:rsidR="0006532C" w:rsidRPr="00C9056E" w:rsidRDefault="0006532C" w:rsidP="003A157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 Tasks</w:t>
            </w:r>
          </w:p>
        </w:tc>
      </w:tr>
      <w:tr w:rsidR="0006532C" w:rsidRPr="00C9056E" w14:paraId="55BB182F" w14:textId="77777777" w:rsidTr="003A1573">
        <w:trPr>
          <w:jc w:val="center"/>
        </w:trPr>
        <w:tc>
          <w:tcPr>
            <w:tcW w:w="1489" w:type="pct"/>
            <w:noWrap/>
            <w:hideMark/>
          </w:tcPr>
          <w:p w14:paraId="1A200860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dministrative</w:t>
            </w:r>
          </w:p>
          <w:p w14:paraId="59EE1A39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1" w:type="pct"/>
            <w:noWrap/>
            <w:hideMark/>
          </w:tcPr>
          <w:p w14:paraId="1E70E443" w14:textId="77777777" w:rsidR="0006532C" w:rsidRPr="00C9056E" w:rsidRDefault="0006532C" w:rsidP="003A1573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nswer call lights</w:t>
            </w:r>
          </w:p>
          <w:p w14:paraId="6BF192DD" w14:textId="77777777" w:rsidR="0006532C" w:rsidRPr="00C9056E" w:rsidRDefault="0006532C" w:rsidP="003A1573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nswer phone calls</w:t>
            </w:r>
          </w:p>
          <w:p w14:paraId="2D9C0ECA" w14:textId="77777777" w:rsidR="0006532C" w:rsidRPr="00C9056E" w:rsidRDefault="0006532C" w:rsidP="003A1573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Manage patients flow (e.g., Room assignments &amp; Alert when rooms are ready)</w:t>
            </w:r>
          </w:p>
          <w:p w14:paraId="56F02171" w14:textId="77777777" w:rsidR="0006532C" w:rsidRPr="00C9056E" w:rsidRDefault="0006532C" w:rsidP="003A1573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ocument patient charts and follow care providers</w:t>
            </w:r>
          </w:p>
          <w:p w14:paraId="553FBF85" w14:textId="77777777" w:rsidR="0006532C" w:rsidRPr="00C9056E" w:rsidRDefault="0006532C" w:rsidP="003A1573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 xml:space="preserve">Accompany rounding teams to display imaging &amp; labs </w:t>
            </w:r>
          </w:p>
          <w:p w14:paraId="09A3387F" w14:textId="77777777" w:rsidR="0006532C" w:rsidRPr="00C9056E" w:rsidRDefault="0006532C" w:rsidP="003A1573">
            <w:pPr>
              <w:pStyle w:val="ListParagraph"/>
              <w:numPr>
                <w:ilvl w:val="0"/>
                <w:numId w:val="1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ollect patient data</w:t>
            </w:r>
          </w:p>
        </w:tc>
      </w:tr>
      <w:tr w:rsidR="0006532C" w:rsidRPr="00C9056E" w14:paraId="2B9633B9" w14:textId="77777777" w:rsidTr="003A1573">
        <w:trPr>
          <w:jc w:val="center"/>
        </w:trPr>
        <w:tc>
          <w:tcPr>
            <w:tcW w:w="1489" w:type="pct"/>
            <w:noWrap/>
            <w:hideMark/>
          </w:tcPr>
          <w:p w14:paraId="059B97D2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Communicating</w:t>
            </w:r>
          </w:p>
          <w:p w14:paraId="3D1C1779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1" w:type="pct"/>
            <w:noWrap/>
            <w:hideMark/>
          </w:tcPr>
          <w:p w14:paraId="79BD6208" w14:textId="77777777" w:rsidR="0006532C" w:rsidRPr="00C9056E" w:rsidRDefault="0006532C" w:rsidP="003A1573">
            <w:pPr>
              <w:pStyle w:val="ListParagraph"/>
              <w:numPr>
                <w:ilvl w:val="0"/>
                <w:numId w:val="2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Sit with patients and keep them calm</w:t>
            </w:r>
          </w:p>
          <w:p w14:paraId="7166CE61" w14:textId="77777777" w:rsidR="0006532C" w:rsidRPr="00C9056E" w:rsidRDefault="0006532C" w:rsidP="003A1573">
            <w:pPr>
              <w:pStyle w:val="ListParagraph"/>
              <w:numPr>
                <w:ilvl w:val="0"/>
                <w:numId w:val="2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erform one-on-one observations for patients (e.g., Delirium, Substance withdrawal)</w:t>
            </w:r>
          </w:p>
          <w:p w14:paraId="10085AA6" w14:textId="77777777" w:rsidR="0006532C" w:rsidRPr="00C9056E" w:rsidRDefault="0006532C" w:rsidP="003A1573">
            <w:pPr>
              <w:pStyle w:val="ListParagraph"/>
              <w:numPr>
                <w:ilvl w:val="0"/>
                <w:numId w:val="2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Monitor patient and prevent fall</w:t>
            </w:r>
          </w:p>
          <w:p w14:paraId="2B8A4C13" w14:textId="77777777" w:rsidR="0006532C" w:rsidRPr="00C9056E" w:rsidRDefault="0006532C" w:rsidP="003A1573">
            <w:pPr>
              <w:pStyle w:val="ListParagraph"/>
              <w:numPr>
                <w:ilvl w:val="0"/>
                <w:numId w:val="2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sk the patient post-op pain scores</w:t>
            </w:r>
          </w:p>
          <w:p w14:paraId="73955076" w14:textId="77777777" w:rsidR="0006532C" w:rsidRPr="00C9056E" w:rsidRDefault="0006532C" w:rsidP="003A1573">
            <w:pPr>
              <w:pStyle w:val="ListParagraph"/>
              <w:numPr>
                <w:ilvl w:val="0"/>
                <w:numId w:val="2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rompt patients to move within their bed</w:t>
            </w:r>
          </w:p>
          <w:p w14:paraId="423CBDB9" w14:textId="77777777" w:rsidR="0006532C" w:rsidRPr="00C9056E" w:rsidRDefault="0006532C" w:rsidP="003A1573">
            <w:pPr>
              <w:pStyle w:val="ListParagraph"/>
              <w:numPr>
                <w:ilvl w:val="0"/>
                <w:numId w:val="2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Foster family comfort</w:t>
            </w:r>
          </w:p>
          <w:p w14:paraId="2F47299D" w14:textId="77777777" w:rsidR="0006532C" w:rsidRPr="00C9056E" w:rsidRDefault="0006532C" w:rsidP="003A1573">
            <w:pPr>
              <w:pStyle w:val="ListParagraph"/>
              <w:numPr>
                <w:ilvl w:val="0"/>
                <w:numId w:val="2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“Correlate” with ventilator settings</w:t>
            </w:r>
          </w:p>
          <w:p w14:paraId="581449D8" w14:textId="77777777" w:rsidR="0006532C" w:rsidRPr="00C9056E" w:rsidRDefault="0006532C" w:rsidP="003A1573">
            <w:pPr>
              <w:pStyle w:val="ListParagraph"/>
              <w:numPr>
                <w:ilvl w:val="0"/>
                <w:numId w:val="2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 xml:space="preserve">Check cognition (e.g., Hourly </w:t>
            </w:r>
            <w:proofErr w:type="spellStart"/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neurochecks</w:t>
            </w:r>
            <w:proofErr w:type="spellEnd"/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D61CD32" w14:textId="77777777" w:rsidR="0006532C" w:rsidRPr="00C9056E" w:rsidRDefault="0006532C" w:rsidP="003A1573">
            <w:pPr>
              <w:pStyle w:val="ListParagraph"/>
              <w:numPr>
                <w:ilvl w:val="0"/>
                <w:numId w:val="2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Order meals</w:t>
            </w:r>
          </w:p>
          <w:p w14:paraId="4C09B5F4" w14:textId="77777777" w:rsidR="0006532C" w:rsidRPr="00C9056E" w:rsidRDefault="0006532C" w:rsidP="003A1573">
            <w:pPr>
              <w:pStyle w:val="ListParagraph"/>
              <w:numPr>
                <w:ilvl w:val="0"/>
                <w:numId w:val="2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 xml:space="preserve">Assist prompting for incentive </w:t>
            </w:r>
            <w:proofErr w:type="spellStart"/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spirometry</w:t>
            </w:r>
            <w:proofErr w:type="spellEnd"/>
          </w:p>
        </w:tc>
      </w:tr>
      <w:tr w:rsidR="0006532C" w:rsidRPr="00C9056E" w14:paraId="6EA2C83F" w14:textId="77777777" w:rsidTr="003A1573">
        <w:trPr>
          <w:jc w:val="center"/>
        </w:trPr>
        <w:tc>
          <w:tcPr>
            <w:tcW w:w="1489" w:type="pct"/>
            <w:noWrap/>
            <w:hideMark/>
          </w:tcPr>
          <w:p w14:paraId="3C4B1121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Food</w:t>
            </w:r>
          </w:p>
          <w:p w14:paraId="26DCFF6C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1" w:type="pct"/>
            <w:noWrap/>
            <w:hideMark/>
          </w:tcPr>
          <w:p w14:paraId="073FA350" w14:textId="77777777" w:rsidR="0006532C" w:rsidRPr="00C9056E" w:rsidRDefault="0006532C" w:rsidP="003A1573">
            <w:pPr>
              <w:pStyle w:val="ListParagraph"/>
              <w:numPr>
                <w:ilvl w:val="0"/>
                <w:numId w:val="2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ssist with feeding</w:t>
            </w:r>
          </w:p>
          <w:p w14:paraId="2F68D5B5" w14:textId="77777777" w:rsidR="0006532C" w:rsidRPr="00C9056E" w:rsidRDefault="0006532C" w:rsidP="003A1573">
            <w:pPr>
              <w:pStyle w:val="ListParagraph"/>
              <w:numPr>
                <w:ilvl w:val="0"/>
                <w:numId w:val="2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eliver meal</w:t>
            </w:r>
          </w:p>
          <w:p w14:paraId="63DB4995" w14:textId="77777777" w:rsidR="0006532C" w:rsidRPr="00C9056E" w:rsidRDefault="0006532C" w:rsidP="003A1573">
            <w:pPr>
              <w:pStyle w:val="ListParagraph"/>
              <w:numPr>
                <w:ilvl w:val="0"/>
                <w:numId w:val="2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Set up meal trays</w:t>
            </w:r>
          </w:p>
        </w:tc>
      </w:tr>
      <w:tr w:rsidR="0006532C" w:rsidRPr="00C9056E" w14:paraId="618B2D45" w14:textId="77777777" w:rsidTr="003A1573">
        <w:trPr>
          <w:jc w:val="center"/>
        </w:trPr>
        <w:tc>
          <w:tcPr>
            <w:tcW w:w="1489" w:type="pct"/>
            <w:noWrap/>
            <w:hideMark/>
          </w:tcPr>
          <w:p w14:paraId="75E90109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Monitoring</w:t>
            </w:r>
          </w:p>
          <w:p w14:paraId="06D9A2B2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1" w:type="pct"/>
            <w:noWrap/>
            <w:hideMark/>
          </w:tcPr>
          <w:p w14:paraId="664333D8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sk the patient post-op pain scores</w:t>
            </w:r>
          </w:p>
          <w:p w14:paraId="3B28D39D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“Correlate” with ventilator settings</w:t>
            </w:r>
          </w:p>
          <w:p w14:paraId="284B0853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 xml:space="preserve">Check cognition (e.g., Hourly </w:t>
            </w:r>
            <w:proofErr w:type="spellStart"/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neurochecks</w:t>
            </w:r>
            <w:proofErr w:type="spellEnd"/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6532C" w:rsidRPr="00C9056E" w14:paraId="63DC2B55" w14:textId="77777777" w:rsidTr="003A1573">
        <w:trPr>
          <w:jc w:val="center"/>
        </w:trPr>
        <w:tc>
          <w:tcPr>
            <w:tcW w:w="1489" w:type="pct"/>
            <w:noWrap/>
          </w:tcPr>
          <w:p w14:paraId="33549718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57635391"/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  <w:bookmarkEnd w:id="1"/>
          <w:p w14:paraId="4F354431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1" w:type="pct"/>
            <w:noWrap/>
            <w:hideMark/>
          </w:tcPr>
          <w:p w14:paraId="4985E8C9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Transfer the patient to bedside commode</w:t>
            </w:r>
          </w:p>
          <w:p w14:paraId="314050D2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 xml:space="preserve">Turn and reposition the patient </w:t>
            </w:r>
          </w:p>
          <w:p w14:paraId="0B694E0D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Reposition the bed</w:t>
            </w:r>
          </w:p>
          <w:p w14:paraId="61E40051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Transfer the patient from/ to bed to/ from chair or stretcher</w:t>
            </w:r>
          </w:p>
          <w:p w14:paraId="02ED1B17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Move the patient (from one place to another place)</w:t>
            </w:r>
          </w:p>
          <w:p w14:paraId="5D34F7E7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Hold the patient</w:t>
            </w:r>
          </w:p>
          <w:p w14:paraId="54173BC0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e-line the patient</w:t>
            </w:r>
          </w:p>
          <w:p w14:paraId="1A5C15A3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lean the patient (stool, urine, vomit, bodily fluids)</w:t>
            </w:r>
          </w:p>
          <w:p w14:paraId="59B6BC5F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Bathe the patient (e.g., CHG bath)</w:t>
            </w:r>
          </w:p>
          <w:p w14:paraId="52655E27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pply warm/ cooling blankets for patients</w:t>
            </w:r>
          </w:p>
          <w:p w14:paraId="15D9EF9D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ssist patients with range of motion exercises</w:t>
            </w:r>
          </w:p>
          <w:p w14:paraId="64CA0DA9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ssist patients with physiotherapy</w:t>
            </w:r>
          </w:p>
          <w:p w14:paraId="367AEC01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Set up tube feeding</w:t>
            </w:r>
          </w:p>
          <w:p w14:paraId="24BCB383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dministrate medication</w:t>
            </w:r>
          </w:p>
          <w:p w14:paraId="763F7790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Titrate medications</w:t>
            </w:r>
          </w:p>
          <w:p w14:paraId="7BDABA62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Start pre-programmed IV pumps</w:t>
            </w:r>
          </w:p>
          <w:p w14:paraId="112D312C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ush buttons to adjust medications based on programmed parameters</w:t>
            </w:r>
          </w:p>
          <w:p w14:paraId="0DC42A4C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Manage drips</w:t>
            </w:r>
          </w:p>
          <w:p w14:paraId="399759C3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heck devices and lines to ensure functionality</w:t>
            </w:r>
          </w:p>
          <w:p w14:paraId="7E5B517F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lacing IVs</w:t>
            </w:r>
          </w:p>
          <w:p w14:paraId="1052762B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heck serum glucose (blood sugar) - esp. 2 hour/frequent checks</w:t>
            </w:r>
          </w:p>
          <w:p w14:paraId="468BFB01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Wound care (e.g., change a dressing)</w:t>
            </w:r>
          </w:p>
          <w:p w14:paraId="032935BA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onduct CPR compressions</w:t>
            </w:r>
          </w:p>
          <w:p w14:paraId="5EFEC44F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ut on TED hose (compression stockings)</w:t>
            </w:r>
          </w:p>
          <w:p w14:paraId="6EBDFD31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“Correlate” with ventilator settings</w:t>
            </w:r>
          </w:p>
          <w:p w14:paraId="09A72043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 xml:space="preserve">Test ventilator (e.g., Check tube position and ventilator parameters in certain </w:t>
            </w:r>
            <w:r w:rsidRPr="00C9056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s)</w:t>
            </w:r>
          </w:p>
          <w:p w14:paraId="6B8D6DB3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Set up blood transfusions</w:t>
            </w:r>
          </w:p>
          <w:p w14:paraId="2BB6512F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raw blood for labs</w:t>
            </w:r>
          </w:p>
          <w:p w14:paraId="0C5533F2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Empty Foley catheter</w:t>
            </w:r>
          </w:p>
          <w:p w14:paraId="3BB68369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Measure urine output</w:t>
            </w:r>
          </w:p>
        </w:tc>
      </w:tr>
      <w:tr w:rsidR="0006532C" w:rsidRPr="00C9056E" w14:paraId="680F532D" w14:textId="77777777" w:rsidTr="003A1573">
        <w:trPr>
          <w:jc w:val="center"/>
        </w:trPr>
        <w:tc>
          <w:tcPr>
            <w:tcW w:w="1489" w:type="pct"/>
            <w:noWrap/>
            <w:hideMark/>
          </w:tcPr>
          <w:p w14:paraId="10775411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rect - Supporting Procedure</w:t>
            </w:r>
          </w:p>
          <w:p w14:paraId="4CE0D123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1" w:type="pct"/>
            <w:noWrap/>
            <w:hideMark/>
          </w:tcPr>
          <w:p w14:paraId="67C4180F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Hold/Pass instruments (e.g., Central and arterial line placement, IV pole)</w:t>
            </w:r>
          </w:p>
          <w:p w14:paraId="68DBEA50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arry monitor when staff ambulates patients</w:t>
            </w:r>
          </w:p>
          <w:p w14:paraId="57B8EA5C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 xml:space="preserve">Count CPR rounds and alert when to check for pulse or give another medication </w:t>
            </w:r>
          </w:p>
          <w:p w14:paraId="6C03A974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 xml:space="preserve">Assist with </w:t>
            </w:r>
            <w:proofErr w:type="gramStart"/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gramEnd"/>
            <w:r w:rsidRPr="00C9056E">
              <w:rPr>
                <w:rFonts w:ascii="Times New Roman" w:hAnsi="Times New Roman" w:cs="Times New Roman"/>
                <w:sz w:val="20"/>
                <w:szCs w:val="20"/>
              </w:rPr>
              <w:t xml:space="preserve"> ambulation requiring more than 1 clinician (e.g., to manage IV poles, to steady/support the patient, etc.)</w:t>
            </w:r>
          </w:p>
          <w:p w14:paraId="6388C5C5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 xml:space="preserve">Turn and reposition patients </w:t>
            </w:r>
          </w:p>
          <w:p w14:paraId="1117EF82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Set up equipment (e.g., CRRT)</w:t>
            </w:r>
          </w:p>
          <w:p w14:paraId="5E4C1901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Set up the equipment to turn larger patients (e.g., Hoyer lifts)</w:t>
            </w:r>
          </w:p>
          <w:p w14:paraId="28681FD8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ssist with lifting</w:t>
            </w:r>
          </w:p>
          <w:p w14:paraId="3D9A6B33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dministrate blood</w:t>
            </w:r>
          </w:p>
        </w:tc>
      </w:tr>
      <w:tr w:rsidR="0006532C" w:rsidRPr="00C9056E" w14:paraId="5802514A" w14:textId="77777777" w:rsidTr="003A1573">
        <w:trPr>
          <w:jc w:val="center"/>
        </w:trPr>
        <w:tc>
          <w:tcPr>
            <w:tcW w:w="1489" w:type="pct"/>
            <w:noWrap/>
            <w:hideMark/>
          </w:tcPr>
          <w:p w14:paraId="2EF6C269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Transporting</w:t>
            </w:r>
          </w:p>
          <w:p w14:paraId="4B8D008C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1" w:type="pct"/>
            <w:noWrap/>
            <w:hideMark/>
          </w:tcPr>
          <w:p w14:paraId="7B5AE2DB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Transport the patient to the CT or MRI</w:t>
            </w:r>
          </w:p>
          <w:p w14:paraId="68BDF041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Transport lower acuity patients</w:t>
            </w:r>
          </w:p>
          <w:p w14:paraId="59B6E1D3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scharge the patient with wheelchair</w:t>
            </w:r>
          </w:p>
        </w:tc>
      </w:tr>
      <w:tr w:rsidR="0006532C" w:rsidRPr="00C9056E" w14:paraId="377FCA77" w14:textId="77777777" w:rsidTr="003A1573">
        <w:trPr>
          <w:jc w:val="center"/>
        </w:trPr>
        <w:tc>
          <w:tcPr>
            <w:tcW w:w="1489" w:type="pct"/>
            <w:noWrap/>
            <w:hideMark/>
          </w:tcPr>
          <w:p w14:paraId="6BF56477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Communicating</w:t>
            </w:r>
          </w:p>
        </w:tc>
        <w:tc>
          <w:tcPr>
            <w:tcW w:w="3511" w:type="pct"/>
            <w:noWrap/>
            <w:hideMark/>
          </w:tcPr>
          <w:p w14:paraId="401C083D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Read lab results and make suggestions to change ventilator settings</w:t>
            </w:r>
          </w:p>
          <w:p w14:paraId="0E74F24A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lert clinicians in a direct way, not just alarm beeps</w:t>
            </w:r>
          </w:p>
        </w:tc>
      </w:tr>
      <w:tr w:rsidR="0006532C" w:rsidRPr="00C9056E" w14:paraId="072A410D" w14:textId="77777777" w:rsidTr="003A1573">
        <w:trPr>
          <w:jc w:val="center"/>
        </w:trPr>
        <w:tc>
          <w:tcPr>
            <w:tcW w:w="1489" w:type="pct"/>
            <w:noWrap/>
            <w:hideMark/>
          </w:tcPr>
          <w:p w14:paraId="3C86F8F1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Custodial</w:t>
            </w:r>
          </w:p>
          <w:p w14:paraId="21091ADB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1" w:type="pct"/>
            <w:noWrap/>
            <w:hideMark/>
          </w:tcPr>
          <w:p w14:paraId="75580D36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Take out trash</w:t>
            </w:r>
          </w:p>
          <w:p w14:paraId="4DFFBFA9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hange linen (bags)</w:t>
            </w:r>
          </w:p>
          <w:p w14:paraId="676897B9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lean and vacuum floors</w:t>
            </w:r>
          </w:p>
          <w:p w14:paraId="3291928A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Restock supplies</w:t>
            </w:r>
          </w:p>
          <w:p w14:paraId="15AF750D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Set up room prior to patient arrival</w:t>
            </w:r>
          </w:p>
        </w:tc>
      </w:tr>
      <w:tr w:rsidR="0006532C" w:rsidRPr="00C9056E" w14:paraId="62676ED6" w14:textId="77777777" w:rsidTr="003A1573">
        <w:trPr>
          <w:jc w:val="center"/>
        </w:trPr>
        <w:tc>
          <w:tcPr>
            <w:tcW w:w="1489" w:type="pct"/>
            <w:noWrap/>
            <w:hideMark/>
          </w:tcPr>
          <w:p w14:paraId="7B0E5494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Monitoring</w:t>
            </w:r>
          </w:p>
          <w:p w14:paraId="6FCFAF31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1" w:type="pct"/>
            <w:noWrap/>
            <w:hideMark/>
          </w:tcPr>
          <w:p w14:paraId="0D80EDB4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mport vital signs from monitor</w:t>
            </w:r>
          </w:p>
          <w:p w14:paraId="262BD275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Monitor vital signs &amp; alert providers</w:t>
            </w:r>
          </w:p>
          <w:p w14:paraId="7A359197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Sit with patients and keep them calm</w:t>
            </w:r>
          </w:p>
          <w:p w14:paraId="741F4BCF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erform one-on-one observations for patients (e.g. Delirium, substance withdrawal)</w:t>
            </w:r>
          </w:p>
          <w:p w14:paraId="6FAC2B13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Monitor patient and prevent fall</w:t>
            </w:r>
          </w:p>
          <w:p w14:paraId="3AFD60E1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ommunicate with providers</w:t>
            </w:r>
          </w:p>
          <w:p w14:paraId="257A5DA6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lert clinicians in a direct way, not just alarm beeps</w:t>
            </w:r>
          </w:p>
        </w:tc>
      </w:tr>
      <w:tr w:rsidR="0006532C" w:rsidRPr="00C9056E" w14:paraId="765DCC5F" w14:textId="77777777" w:rsidTr="003A1573">
        <w:trPr>
          <w:jc w:val="center"/>
        </w:trPr>
        <w:tc>
          <w:tcPr>
            <w:tcW w:w="1489" w:type="pct"/>
            <w:noWrap/>
            <w:hideMark/>
          </w:tcPr>
          <w:p w14:paraId="3513F729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Delivering Supplies</w:t>
            </w:r>
          </w:p>
        </w:tc>
        <w:tc>
          <w:tcPr>
            <w:tcW w:w="3511" w:type="pct"/>
            <w:noWrap/>
            <w:hideMark/>
          </w:tcPr>
          <w:p w14:paraId="59FDBD8E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Retrieve supplies (e.g. linens, warm blankets, extra pillows, central lines, wound care)</w:t>
            </w:r>
          </w:p>
        </w:tc>
      </w:tr>
      <w:tr w:rsidR="0006532C" w:rsidRPr="00C9056E" w14:paraId="67CE4C47" w14:textId="77777777" w:rsidTr="003A1573">
        <w:trPr>
          <w:jc w:val="center"/>
        </w:trPr>
        <w:tc>
          <w:tcPr>
            <w:tcW w:w="1489" w:type="pct"/>
            <w:noWrap/>
            <w:hideMark/>
          </w:tcPr>
          <w:p w14:paraId="077645E9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Picking Supplies</w:t>
            </w:r>
          </w:p>
        </w:tc>
        <w:tc>
          <w:tcPr>
            <w:tcW w:w="3511" w:type="pct"/>
            <w:noWrap/>
            <w:hideMark/>
          </w:tcPr>
          <w:p w14:paraId="5F64B69D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ick and retrieve supplies (e.g. linens, warm blankets, extra pillows, central lines, wound care)</w:t>
            </w:r>
          </w:p>
          <w:p w14:paraId="35BE7D00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ick and deliver medications</w:t>
            </w:r>
          </w:p>
        </w:tc>
      </w:tr>
      <w:tr w:rsidR="0006532C" w:rsidRPr="00C9056E" w14:paraId="0E2A41AB" w14:textId="77777777" w:rsidTr="003A1573">
        <w:trPr>
          <w:jc w:val="center"/>
        </w:trPr>
        <w:tc>
          <w:tcPr>
            <w:tcW w:w="1489" w:type="pct"/>
            <w:noWrap/>
            <w:hideMark/>
          </w:tcPr>
          <w:p w14:paraId="7051337B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Supporting Procedure</w:t>
            </w:r>
          </w:p>
        </w:tc>
        <w:tc>
          <w:tcPr>
            <w:tcW w:w="3511" w:type="pct"/>
            <w:noWrap/>
            <w:hideMark/>
          </w:tcPr>
          <w:p w14:paraId="7630E0E7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ontrol lights and remote</w:t>
            </w:r>
          </w:p>
          <w:p w14:paraId="4C30FB6C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Silence the false alarm</w:t>
            </w:r>
          </w:p>
        </w:tc>
      </w:tr>
      <w:tr w:rsidR="0006532C" w:rsidRPr="00C9056E" w14:paraId="6FF5F67E" w14:textId="77777777" w:rsidTr="003A1573">
        <w:trPr>
          <w:jc w:val="center"/>
        </w:trPr>
        <w:tc>
          <w:tcPr>
            <w:tcW w:w="1489" w:type="pct"/>
            <w:noWrap/>
            <w:hideMark/>
          </w:tcPr>
          <w:p w14:paraId="0625F206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Transporting</w:t>
            </w:r>
          </w:p>
          <w:p w14:paraId="78C28CCB" w14:textId="77777777" w:rsidR="0006532C" w:rsidRPr="00C9056E" w:rsidRDefault="0006532C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1" w:type="pct"/>
            <w:noWrap/>
            <w:hideMark/>
          </w:tcPr>
          <w:p w14:paraId="5AA045ED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Transport empty beds to the operation room</w:t>
            </w:r>
          </w:p>
          <w:p w14:paraId="51A76A71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Transport ultrasound machine</w:t>
            </w:r>
          </w:p>
          <w:p w14:paraId="1EAB469F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Retrieve supplies (e.g. linens, warm blankets, extra pillows, central lines, wound care)</w:t>
            </w:r>
          </w:p>
          <w:p w14:paraId="2BC105E0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eliver blood</w:t>
            </w:r>
          </w:p>
          <w:p w14:paraId="270B1A20" w14:textId="77777777" w:rsidR="0006532C" w:rsidRPr="00C9056E" w:rsidRDefault="0006532C" w:rsidP="003A1573">
            <w:pPr>
              <w:pStyle w:val="ListParagraph"/>
              <w:numPr>
                <w:ilvl w:val="0"/>
                <w:numId w:val="3"/>
              </w:numPr>
              <w:snapToGrid w:val="0"/>
              <w:spacing w:line="240" w:lineRule="auto"/>
              <w:ind w:left="256" w:hanging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eliver medications</w:t>
            </w:r>
          </w:p>
        </w:tc>
      </w:tr>
    </w:tbl>
    <w:p w14:paraId="49FE3ACE" w14:textId="77777777" w:rsidR="0006532C" w:rsidRPr="00C9056E" w:rsidRDefault="0006532C" w:rsidP="000653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678128E" w14:textId="77777777" w:rsidR="00474F0A" w:rsidRDefault="00474F0A"/>
    <w:sectPr w:rsidR="00474F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6A09F0" w14:textId="77777777" w:rsidR="001650B7" w:rsidRDefault="001650B7" w:rsidP="0006532C">
      <w:pPr>
        <w:spacing w:after="0" w:line="240" w:lineRule="auto"/>
      </w:pPr>
      <w:r>
        <w:separator/>
      </w:r>
    </w:p>
  </w:endnote>
  <w:endnote w:type="continuationSeparator" w:id="0">
    <w:p w14:paraId="37D21864" w14:textId="77777777" w:rsidR="001650B7" w:rsidRDefault="001650B7" w:rsidP="000653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ptos">
    <w:altName w:val="Cambria"/>
    <w:panose1 w:val="00000000000000000000"/>
    <w:charset w:val="00"/>
    <w:family w:val="roman"/>
    <w:notTrueType/>
    <w:pitch w:val="default"/>
  </w:font>
  <w:font w:name="Aptos Display">
    <w:altName w:val="Cambria"/>
    <w:panose1 w:val="00000000000000000000"/>
    <w:charset w:val="0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0821F0" w14:textId="77777777" w:rsidR="001650B7" w:rsidRDefault="001650B7" w:rsidP="0006532C">
      <w:pPr>
        <w:spacing w:after="0" w:line="240" w:lineRule="auto"/>
      </w:pPr>
      <w:r>
        <w:separator/>
      </w:r>
    </w:p>
  </w:footnote>
  <w:footnote w:type="continuationSeparator" w:id="0">
    <w:p w14:paraId="32919416" w14:textId="77777777" w:rsidR="001650B7" w:rsidRDefault="001650B7" w:rsidP="000653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C91083"/>
    <w:multiLevelType w:val="hybridMultilevel"/>
    <w:tmpl w:val="A74CB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023663"/>
    <w:multiLevelType w:val="hybridMultilevel"/>
    <w:tmpl w:val="57200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AC6E0D"/>
    <w:multiLevelType w:val="hybridMultilevel"/>
    <w:tmpl w:val="60DA1B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271"/>
    <w:rsid w:val="00063CFD"/>
    <w:rsid w:val="0006532C"/>
    <w:rsid w:val="001650B7"/>
    <w:rsid w:val="001B31D3"/>
    <w:rsid w:val="00474F0A"/>
    <w:rsid w:val="006C0271"/>
    <w:rsid w:val="00C37249"/>
    <w:rsid w:val="00E14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4929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32C"/>
    <w:pPr>
      <w:spacing w:line="279" w:lineRule="auto"/>
    </w:pPr>
    <w:rPr>
      <w:rFonts w:asciiTheme="minorHAnsi" w:hAnsiTheme="minorHAnsi" w:cstheme="minorBidi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2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2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2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2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2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2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2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2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2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2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2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27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27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27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27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27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27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27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2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02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2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027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2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02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2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02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2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2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27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65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532C"/>
  </w:style>
  <w:style w:type="paragraph" w:styleId="Footer">
    <w:name w:val="footer"/>
    <w:basedOn w:val="Normal"/>
    <w:link w:val="FooterChar"/>
    <w:uiPriority w:val="99"/>
    <w:unhideWhenUsed/>
    <w:rsid w:val="00065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32C"/>
  </w:style>
  <w:style w:type="table" w:styleId="TableGrid">
    <w:name w:val="Table Grid"/>
    <w:basedOn w:val="TableNormal"/>
    <w:uiPriority w:val="39"/>
    <w:rsid w:val="000653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32C"/>
    <w:pPr>
      <w:spacing w:line="279" w:lineRule="auto"/>
    </w:pPr>
    <w:rPr>
      <w:rFonts w:asciiTheme="minorHAnsi" w:hAnsiTheme="minorHAnsi" w:cstheme="minorBidi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2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2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2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2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2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2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2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2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2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2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2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27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27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27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27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27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27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27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2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02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2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027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2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02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2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02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2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2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27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65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532C"/>
  </w:style>
  <w:style w:type="paragraph" w:styleId="Footer">
    <w:name w:val="footer"/>
    <w:basedOn w:val="Normal"/>
    <w:link w:val="FooterChar"/>
    <w:uiPriority w:val="99"/>
    <w:unhideWhenUsed/>
    <w:rsid w:val="00065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32C"/>
  </w:style>
  <w:style w:type="table" w:styleId="TableGrid">
    <w:name w:val="Table Grid"/>
    <w:basedOn w:val="TableNormal"/>
    <w:uiPriority w:val="39"/>
    <w:rsid w:val="000653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18BF8AD0689E479E2E4FE627E29B6C" ma:contentTypeVersion="12" ma:contentTypeDescription="Create a new document." ma:contentTypeScope="" ma:versionID="59e454a5d184c75befc9515fe27144bf">
  <xsd:schema xmlns:xsd="http://www.w3.org/2001/XMLSchema" xmlns:xs="http://www.w3.org/2001/XMLSchema" xmlns:p="http://schemas.microsoft.com/office/2006/metadata/properties" xmlns:ns2="5bab272c-82fd-446f-a288-6d7be48f583a" xmlns:ns3="3092af37-c4c3-4977-9804-2ea24609e5c1" targetNamespace="http://schemas.microsoft.com/office/2006/metadata/properties" ma:root="true" ma:fieldsID="d99a5059759bf7acc8e9546a5002bcb0" ns2:_="" ns3:_="">
    <xsd:import namespace="5bab272c-82fd-446f-a288-6d7be48f583a"/>
    <xsd:import namespace="3092af37-c4c3-4977-9804-2ea24609e5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ab272c-82fd-446f-a288-6d7be48f58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92af37-c4c3-4977-9804-2ea24609e5c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20F0798-E871-467A-A8DB-F9720707A1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6FCF15F-E816-47A8-9333-4E537B0751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C278F3-0C42-4CD7-992A-4C087B0635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ab272c-82fd-446f-a288-6d7be48f583a"/>
    <ds:schemaRef ds:uri="3092af37-c4c3-4977-9804-2ea24609e5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5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, Stuart</dc:creator>
  <cp:lastModifiedBy>Indumathi V</cp:lastModifiedBy>
  <cp:revision>2</cp:revision>
  <dcterms:created xsi:type="dcterms:W3CDTF">2025-03-07T02:40:00Z</dcterms:created>
  <dcterms:modified xsi:type="dcterms:W3CDTF">2025-03-07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18BF8AD0689E479E2E4FE627E29B6C</vt:lpwstr>
  </property>
</Properties>
</file>